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Cs w:val="24"/>
          <w:del w:id="1" w:author="謝玲玲" w:date="2012-10-17T17:18:00Z"/>
        </w:rPr>
      </w:pPr>
      <w:del w:id="0" w:author="謝玲玲" w:date="2012-10-17T17:18:00Z">
        <w:r>
          <w:rPr>
            <w:rFonts w:cs="Times New Roman" w:ascii="Times New Roman" w:hAnsi="Times New Roman"/>
            <w:szCs w:val="24"/>
          </w:rPr>
        </w:r>
      </w:del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able S1. Summary of primer sequences used to amplify the complete genome sequence of the human mitochondrion</w:t>
      </w:r>
      <w:r>
        <w:rPr>
          <w:rFonts w:cs="Calibri"/>
          <w:szCs w:val="24"/>
        </w:rPr>
        <w:t>.</w:t>
      </w:r>
    </w:p>
    <w:p>
      <w:pPr>
        <w:pStyle w:val="Normal"/>
        <w:jc w:val="center"/>
        <w:rPr>
          <w:rFonts w:cs="Calibri"/>
          <w:szCs w:val="24"/>
        </w:rPr>
      </w:pPr>
      <w:r>
        <w:rPr>
          <w:rFonts w:cs="Calibri"/>
          <w:szCs w:val="24"/>
        </w:rPr>
      </w:r>
    </w:p>
    <w:tbl>
      <w:tblPr>
        <w:tblW w:w="11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130"/>
        <w:gridCol w:w="4289"/>
        <w:gridCol w:w="1017"/>
      </w:tblGrid>
      <w:tr>
        <w:trPr/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mplified region</w:t>
            </w:r>
          </w:p>
        </w:tc>
        <w:tc>
          <w:tcPr>
            <w:tcW w:w="4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4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ize, bp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S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AATGCAGCTCAAAACGCTT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CCACCTTCGACCCTTAA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 xml:space="preserve"> gcaagaaatgggctaca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CAATTTCTATCGCCTATACT 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2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s.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AGACAACCTTAGCCAAA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TTTCCTTATGAGCATGCC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9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s.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ACTGACAATTAACAGCCC 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TCCTTTCGTACAGGGA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-ND1-IQM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CCAGGTCGGTTTCTATCT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ATGGTAGAGTAGATGAC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24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2.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GTTGGTTATACCCTTCC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TAGTGAGGGAGAGATTT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3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2.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CATCTCAATCATATACCA 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CTTGGTCTGTATTTAACCT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8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ANCY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CCTTACCACGCTACTCCT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GAATAAGGAGGCTTAGAGC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I.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TATTATTCGGCGCATGAG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AAGCCTGGTAGGATAAGAA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I.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TCTGATTTTTCGGTCACC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GAATGAGCCTACAGATGA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GATGCATACACCACATGA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CGGTGTACTCGTAGGTTC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8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GTCCTCATCGCCCTCCCAT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TTAGTTGGGGCATTTCAC 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7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P6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ACTGTAAAGCTAACTTAG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AAAACGTAGGCTTGGATT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7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III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CACAATTCTAATTCTACTG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GGATGAAGCAGATAGTGA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6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GTCATTATTGGCTCAACTT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GTAGGGGTAAAAGGAG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0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ACTACCACAACTCAACGG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GGAGTGGGTGTTGAGGGTT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4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4.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CTCCCTACTATGCCTAGA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CAAGGTGGGGATAAGTGT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0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4.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GCCACAGAACTAATCATA 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TTGAGTTTGCTAGGCAGAA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SL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GGCGCAGTCATTCTCATA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TTATAGTAGTGTGCAT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3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5.1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CCATGTCTAACAACATGG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ATTTGCCTGCTGCTGCTA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69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5.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ACGCTAATCCAAGCCTCA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AGAAATCCTGCGAATA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91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6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ATTAAACGCCTGGCAGCCG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ATTTAGGGGGAATGATGGT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TGTAGTATATCCAAAGAC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AATTACTGTGGCCCCTCA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7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tb-TP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AACAGCCTTCATAGGCTA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ACCGTACAATATTCAT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15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loop1-2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TACTGCCAGCCACCATGA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TATTATTATGTCCTACAA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62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loop2-3</w:t>
            </w:r>
          </w:p>
        </w:tc>
        <w:tc>
          <w:tcPr>
            <w:tcW w:w="4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TGAAATCAATATCCCGCA -3'</w:t>
            </w:r>
          </w:p>
        </w:tc>
        <w:tc>
          <w:tcPr>
            <w:tcW w:w="4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GTGTGTGTGCTGGGTAGG-3'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33</w:t>
            </w:r>
          </w:p>
        </w:tc>
      </w:tr>
      <w:tr>
        <w:trPr/>
        <w:tc>
          <w:tcPr>
            <w:tcW w:w="19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loop3-F</w:t>
            </w:r>
          </w:p>
        </w:tc>
        <w:tc>
          <w:tcPr>
            <w:tcW w:w="4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ATCGCACCTACGTTCAATA-3'</w:t>
            </w:r>
          </w:p>
        </w:tc>
        <w:tc>
          <w:tcPr>
            <w:tcW w:w="42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TAATCACTGCTGTTTCCC-3'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70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19:00Z</dcterms:created>
  <dc:creator>謝玲玲</dc:creator>
  <dc:description/>
  <cp:keywords/>
  <dc:language>en-US</dc:language>
  <cp:lastModifiedBy>謝玲玲</cp:lastModifiedBy>
  <dcterms:modified xsi:type="dcterms:W3CDTF">2012-10-17T09:19:00Z</dcterms:modified>
  <cp:revision>2</cp:revision>
  <dc:subject/>
  <dc:title>Legends for supporting information tables:</dc:title>
</cp:coreProperties>
</file>